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F8831E" w14:textId="24BCE906" w:rsidR="00635511" w:rsidRDefault="0045032F" w:rsidP="006E29FF">
      <w:pPr>
        <w:spacing w:after="0" w:line="360" w:lineRule="auto"/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  <w:b/>
        </w:rPr>
        <w:t>T</w:t>
      </w:r>
      <w:r w:rsidR="006E29FF" w:rsidRPr="006E29FF">
        <w:rPr>
          <w:rFonts w:ascii="Arial" w:eastAsia="Calibri" w:hAnsi="Arial" w:cs="Arial"/>
          <w:b/>
        </w:rPr>
        <w:t xml:space="preserve">able </w:t>
      </w:r>
      <w:r>
        <w:rPr>
          <w:rFonts w:ascii="Arial" w:eastAsia="Calibri" w:hAnsi="Arial" w:cs="Arial"/>
          <w:b/>
        </w:rPr>
        <w:t>S</w:t>
      </w:r>
      <w:bookmarkStart w:id="0" w:name="_GoBack"/>
      <w:bookmarkEnd w:id="0"/>
      <w:r w:rsidR="006E29FF" w:rsidRPr="006E29FF">
        <w:rPr>
          <w:rFonts w:ascii="Arial" w:eastAsia="Calibri" w:hAnsi="Arial" w:cs="Arial"/>
          <w:b/>
        </w:rPr>
        <w:t xml:space="preserve">1.  </w:t>
      </w:r>
      <w:proofErr w:type="gramStart"/>
      <w:r w:rsidR="00F47E8E">
        <w:rPr>
          <w:rFonts w:ascii="Arial" w:eastAsia="Calibri" w:hAnsi="Arial" w:cs="Arial"/>
        </w:rPr>
        <w:t>Summary of</w:t>
      </w:r>
      <w:r w:rsidR="00635511" w:rsidRPr="00635511">
        <w:rPr>
          <w:rFonts w:ascii="Arial" w:eastAsia="Calibri" w:hAnsi="Arial" w:cs="Arial"/>
        </w:rPr>
        <w:t xml:space="preserve"> the in vivo microscopy and fractionation plastid association data for AZI1 variants.</w:t>
      </w:r>
      <w:proofErr w:type="gramEnd"/>
    </w:p>
    <w:tbl>
      <w:tblPr>
        <w:tblW w:w="778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6"/>
        <w:gridCol w:w="1985"/>
        <w:gridCol w:w="2268"/>
        <w:gridCol w:w="2268"/>
      </w:tblGrid>
      <w:tr w:rsidR="00635511" w:rsidRPr="00635511" w14:paraId="7C622635" w14:textId="77777777" w:rsidTr="00635511">
        <w:trPr>
          <w:trHeight w:val="442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457C0FF4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Variants</w:t>
            </w:r>
          </w:p>
        </w:tc>
        <w:tc>
          <w:tcPr>
            <w:tcW w:w="19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437CE319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Mutated</w:t>
            </w:r>
          </w:p>
          <w:p w14:paraId="29211FA8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Regions </w:t>
            </w:r>
          </w:p>
        </w:tc>
        <w:tc>
          <w:tcPr>
            <w:tcW w:w="453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76C8473F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Plastid localization</w:t>
            </w:r>
          </w:p>
        </w:tc>
      </w:tr>
      <w:tr w:rsidR="00635511" w:rsidRPr="00635511" w14:paraId="4C595130" w14:textId="77777777" w:rsidTr="00635511">
        <w:trPr>
          <w:trHeight w:val="601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60B5DD" w14:textId="77777777" w:rsidR="00635511" w:rsidRPr="00635511" w:rsidRDefault="00635511" w:rsidP="00635511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9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2DCDCF" w14:textId="77777777" w:rsidR="00635511" w:rsidRPr="00635511" w:rsidRDefault="00635511" w:rsidP="00635511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3D2E9A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i/>
                <w:iCs/>
                <w:color w:val="000000"/>
                <w:kern w:val="24"/>
              </w:rPr>
              <w:t>in vivo</w:t>
            </w:r>
            <w:r w:rsidRPr="00635511">
              <w:rPr>
                <w:rFonts w:ascii="Arial" w:eastAsia="Times New Roman" w:hAnsi="Arial" w:cs="Arial"/>
                <w:color w:val="000000"/>
                <w:kern w:val="24"/>
              </w:rPr>
              <w:t xml:space="preserve"> </w:t>
            </w:r>
            <w:r w:rsidRPr="00635511">
              <w:rPr>
                <w:rFonts w:ascii="Arial" w:eastAsia="Times New Roman" w:hAnsi="Arial" w:cs="Arial"/>
                <w:color w:val="000000"/>
                <w:kern w:val="24"/>
              </w:rPr>
              <w:br/>
              <w:t>(microscopy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31B0D2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color w:val="000000"/>
                <w:kern w:val="24"/>
              </w:rPr>
              <w:t>fractionation</w:t>
            </w:r>
          </w:p>
        </w:tc>
      </w:tr>
      <w:tr w:rsidR="00635511" w:rsidRPr="00635511" w14:paraId="4446F1C0" w14:textId="77777777" w:rsidTr="00635511">
        <w:trPr>
          <w:trHeight w:val="196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8C83AB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color w:val="000000"/>
                <w:kern w:val="24"/>
              </w:rPr>
              <w:t>AZI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A3F9CF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color w:val="000000"/>
                <w:kern w:val="24"/>
              </w:rPr>
              <w:t>full length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B34700" w14:textId="5B4D26E1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+</w:t>
            </w:r>
            <w:r w:rsidR="00F47E8E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+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B7ABCE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+</w:t>
            </w:r>
          </w:p>
        </w:tc>
      </w:tr>
      <w:tr w:rsidR="00635511" w:rsidRPr="00635511" w14:paraId="6C1E2AA0" w14:textId="77777777" w:rsidTr="00635511">
        <w:trPr>
          <w:trHeight w:val="196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B52C96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color w:val="000000"/>
                <w:kern w:val="24"/>
              </w:rPr>
              <w:t>AZI1</w:t>
            </w:r>
            <w:r w:rsidRPr="00635511">
              <w:rPr>
                <w:rFonts w:ascii="Arial" w:eastAsia="Times New Roman" w:hAnsi="Arial" w:cs="Arial"/>
                <w:color w:val="000000"/>
                <w:kern w:val="24"/>
                <w:position w:val="5"/>
                <w:vertAlign w:val="superscript"/>
                <w:lang w:val="el-GR"/>
              </w:rPr>
              <w:t xml:space="preserve">Δ77-161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7C6E86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color w:val="000000"/>
                <w:kern w:val="24"/>
              </w:rPr>
              <w:t xml:space="preserve">LTP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A90A95" w14:textId="39D9730F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+</w:t>
            </w:r>
            <w:r w:rsidR="00F47E8E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+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07D25D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+</w:t>
            </w:r>
          </w:p>
        </w:tc>
      </w:tr>
      <w:tr w:rsidR="00635511" w:rsidRPr="00635511" w14:paraId="584C2C9C" w14:textId="77777777" w:rsidTr="00635511">
        <w:trPr>
          <w:trHeight w:val="196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CC6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562B18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color w:val="000000"/>
                <w:kern w:val="24"/>
              </w:rPr>
              <w:t>AZI1</w:t>
            </w:r>
            <w:r w:rsidRPr="00635511">
              <w:rPr>
                <w:rFonts w:ascii="Arial" w:eastAsia="Times New Roman" w:hAnsi="Arial" w:cs="Arial"/>
                <w:color w:val="000000"/>
                <w:kern w:val="24"/>
                <w:position w:val="5"/>
                <w:vertAlign w:val="superscript"/>
                <w:lang w:val="el-GR"/>
              </w:rPr>
              <w:t>Δ40-76</w:t>
            </w:r>
            <w:r w:rsidRPr="00635511">
              <w:rPr>
                <w:rFonts w:ascii="Arial" w:eastAsia="Times New Roman" w:hAnsi="Arial" w:cs="Arial"/>
                <w:color w:val="000000"/>
                <w:kern w:val="24"/>
                <w:lang w:val="el-GR"/>
              </w:rPr>
              <w:t xml:space="preserve"> </w:t>
            </w:r>
          </w:p>
        </w:tc>
        <w:tc>
          <w:tcPr>
            <w:tcW w:w="19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CC66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70C01201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color w:val="000000"/>
                <w:kern w:val="24"/>
              </w:rPr>
              <w:t>PR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CC6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7FABD9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-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CC6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F0647F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-</w:t>
            </w:r>
          </w:p>
        </w:tc>
      </w:tr>
      <w:tr w:rsidR="00635511" w:rsidRPr="00635511" w14:paraId="638ADA25" w14:textId="77777777" w:rsidTr="00635511">
        <w:trPr>
          <w:trHeight w:val="196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CC6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5839A8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color w:val="000000"/>
                <w:kern w:val="24"/>
              </w:rPr>
              <w:t>AZI1</w:t>
            </w:r>
            <w:r w:rsidRPr="00635511">
              <w:rPr>
                <w:rFonts w:ascii="Arial" w:eastAsia="Times New Roman" w:hAnsi="Arial" w:cs="Arial"/>
                <w:color w:val="000000"/>
                <w:kern w:val="24"/>
                <w:position w:val="5"/>
                <w:vertAlign w:val="superscript"/>
                <w:lang w:val="el-GR"/>
              </w:rPr>
              <w:t>Δ32-76</w:t>
            </w:r>
          </w:p>
        </w:tc>
        <w:tc>
          <w:tcPr>
            <w:tcW w:w="19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A8CBD5" w14:textId="77777777" w:rsidR="00635511" w:rsidRPr="00635511" w:rsidRDefault="00635511" w:rsidP="00635511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CC6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A07023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-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CC6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FACCAD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-</w:t>
            </w:r>
          </w:p>
        </w:tc>
      </w:tr>
      <w:tr w:rsidR="00635511" w:rsidRPr="00635511" w14:paraId="0985065A" w14:textId="77777777" w:rsidTr="00635511">
        <w:trPr>
          <w:trHeight w:val="196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CC6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DF9A5A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color w:val="000000"/>
                <w:kern w:val="24"/>
              </w:rPr>
              <w:t>AZI1</w:t>
            </w:r>
            <w:r w:rsidRPr="00635511">
              <w:rPr>
                <w:rFonts w:ascii="Arial" w:eastAsia="Times New Roman" w:hAnsi="Arial" w:cs="Arial"/>
                <w:color w:val="000000"/>
                <w:kern w:val="24"/>
                <w:position w:val="5"/>
                <w:vertAlign w:val="superscript"/>
                <w:lang w:val="el-GR"/>
              </w:rPr>
              <w:t>Δ28-76</w:t>
            </w:r>
          </w:p>
        </w:tc>
        <w:tc>
          <w:tcPr>
            <w:tcW w:w="19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315186" w14:textId="77777777" w:rsidR="00635511" w:rsidRPr="00635511" w:rsidRDefault="00635511" w:rsidP="00635511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CC6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1171EC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-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CC6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4C4879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-</w:t>
            </w:r>
          </w:p>
        </w:tc>
      </w:tr>
      <w:tr w:rsidR="00635511" w:rsidRPr="00635511" w14:paraId="6F0B7ED2" w14:textId="77777777" w:rsidTr="00635511">
        <w:trPr>
          <w:trHeight w:val="196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516D9B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color w:val="000000"/>
                <w:kern w:val="24"/>
              </w:rPr>
              <w:t>AZI1</w:t>
            </w:r>
            <w:r w:rsidRPr="00635511">
              <w:rPr>
                <w:rFonts w:ascii="Arial" w:eastAsia="Times New Roman" w:hAnsi="Arial" w:cs="Arial"/>
                <w:color w:val="000000"/>
                <w:kern w:val="24"/>
                <w:position w:val="5"/>
                <w:vertAlign w:val="superscript"/>
                <w:lang w:val="el-GR"/>
              </w:rPr>
              <w:t>Δ31-37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E6C365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color w:val="000000"/>
                <w:kern w:val="24"/>
              </w:rPr>
              <w:t xml:space="preserve">CPR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E2BA0F" w14:textId="5A952E35" w:rsidR="00635511" w:rsidRPr="00635511" w:rsidRDefault="00F47E8E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 +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08860C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+</w:t>
            </w:r>
          </w:p>
        </w:tc>
      </w:tr>
      <w:tr w:rsidR="00635511" w:rsidRPr="00635511" w14:paraId="5AA7F7CC" w14:textId="77777777" w:rsidTr="00635511">
        <w:trPr>
          <w:trHeight w:val="196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9A4D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0D34C1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color w:val="000000"/>
                <w:kern w:val="24"/>
              </w:rPr>
              <w:t>AZI1</w:t>
            </w:r>
            <w:r w:rsidRPr="00635511">
              <w:rPr>
                <w:rFonts w:ascii="Arial" w:eastAsia="Times New Roman" w:hAnsi="Arial" w:cs="Arial"/>
                <w:color w:val="000000"/>
                <w:kern w:val="24"/>
                <w:position w:val="5"/>
                <w:vertAlign w:val="superscript"/>
              </w:rPr>
              <w:t>C28A</w:t>
            </w:r>
          </w:p>
        </w:tc>
        <w:tc>
          <w:tcPr>
            <w:tcW w:w="19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9A4DD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40AD8A55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color w:val="000000"/>
                <w:kern w:val="24"/>
              </w:rPr>
              <w:t>HD-cysteine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9A4D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A0BDE3" w14:textId="281A9E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+</w:t>
            </w:r>
            <w:r w:rsidR="00F47E8E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+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9A4D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A19398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+</w:t>
            </w:r>
          </w:p>
        </w:tc>
      </w:tr>
      <w:tr w:rsidR="00635511" w:rsidRPr="00635511" w14:paraId="1B59B859" w14:textId="77777777" w:rsidTr="00635511">
        <w:trPr>
          <w:trHeight w:val="196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9A4D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DA352E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color w:val="000000"/>
                <w:kern w:val="24"/>
              </w:rPr>
              <w:t>AZI1</w:t>
            </w:r>
            <w:r w:rsidRPr="00635511">
              <w:rPr>
                <w:rFonts w:ascii="Arial" w:eastAsia="Times New Roman" w:hAnsi="Arial" w:cs="Arial"/>
                <w:color w:val="000000"/>
                <w:kern w:val="24"/>
                <w:position w:val="5"/>
                <w:vertAlign w:val="superscript"/>
              </w:rPr>
              <w:t>C30A</w:t>
            </w:r>
          </w:p>
        </w:tc>
        <w:tc>
          <w:tcPr>
            <w:tcW w:w="19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373160" w14:textId="77777777" w:rsidR="00635511" w:rsidRPr="00635511" w:rsidRDefault="00635511" w:rsidP="00635511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9A4D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6E1FE4" w14:textId="203E14B2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+</w:t>
            </w:r>
            <w:r w:rsidR="00F47E8E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+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9A4D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CA5CE0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+</w:t>
            </w:r>
          </w:p>
        </w:tc>
      </w:tr>
      <w:tr w:rsidR="00635511" w:rsidRPr="00635511" w14:paraId="6362E978" w14:textId="77777777" w:rsidTr="00635511">
        <w:trPr>
          <w:trHeight w:val="26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9A4D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01DFEF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color w:val="000000"/>
                <w:kern w:val="24"/>
              </w:rPr>
              <w:t>AZI1</w:t>
            </w:r>
            <w:r w:rsidRPr="00635511">
              <w:rPr>
                <w:rFonts w:ascii="Arial" w:eastAsia="Times New Roman" w:hAnsi="Arial" w:cs="Arial"/>
                <w:color w:val="000000"/>
                <w:kern w:val="24"/>
                <w:position w:val="5"/>
                <w:vertAlign w:val="superscript"/>
              </w:rPr>
              <w:t>C28/30A</w:t>
            </w:r>
          </w:p>
        </w:tc>
        <w:tc>
          <w:tcPr>
            <w:tcW w:w="19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F8B71B" w14:textId="77777777" w:rsidR="00635511" w:rsidRPr="00635511" w:rsidRDefault="00635511" w:rsidP="00635511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9A4D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955423" w14:textId="08ACC5DC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+</w:t>
            </w:r>
            <w:r w:rsidR="00F47E8E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+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9A4D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C98794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+</w:t>
            </w:r>
          </w:p>
        </w:tc>
      </w:tr>
      <w:tr w:rsidR="00635511" w:rsidRPr="00635511" w14:paraId="5ECD66BC" w14:textId="77777777" w:rsidTr="00635511">
        <w:trPr>
          <w:trHeight w:val="384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66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A37CFA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color w:val="000000"/>
                <w:kern w:val="24"/>
              </w:rPr>
              <w:t>AZI1</w:t>
            </w:r>
            <w:r w:rsidRPr="00635511">
              <w:rPr>
                <w:rFonts w:ascii="Arial" w:eastAsia="Times New Roman" w:hAnsi="Arial" w:cs="Arial"/>
                <w:color w:val="000000"/>
                <w:kern w:val="24"/>
                <w:position w:val="5"/>
                <w:vertAlign w:val="superscript"/>
                <w:lang w:val="el-GR"/>
              </w:rPr>
              <w:t>Δ2-25</w:t>
            </w:r>
          </w:p>
        </w:tc>
        <w:tc>
          <w:tcPr>
            <w:tcW w:w="19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6600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6EFE8199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color w:val="000000"/>
                <w:kern w:val="24"/>
              </w:rPr>
              <w:t xml:space="preserve">HD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66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BEB14F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-</w:t>
            </w:r>
            <w:r w:rsidRPr="00635511">
              <w:rPr>
                <w:rFonts w:ascii="Arial" w:eastAsia="Times New Roman" w:hAnsi="Arial" w:cs="Arial"/>
                <w:color w:val="000000"/>
                <w:kern w:val="24"/>
              </w:rPr>
              <w:t xml:space="preserve"> </w:t>
            </w:r>
            <w:r w:rsidRPr="00635511">
              <w:rPr>
                <w:rFonts w:ascii="Arial" w:eastAsia="Times New Roman" w:hAnsi="Arial" w:cs="Arial"/>
                <w:color w:val="000000"/>
                <w:kern w:val="24"/>
              </w:rPr>
              <w:br/>
              <w:t>(+ contact points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66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A4FEBD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+</w:t>
            </w:r>
          </w:p>
        </w:tc>
      </w:tr>
      <w:tr w:rsidR="00635511" w:rsidRPr="00635511" w14:paraId="6DEDED31" w14:textId="77777777" w:rsidTr="00635511">
        <w:trPr>
          <w:trHeight w:val="384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66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EB1E7B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color w:val="000000"/>
                <w:kern w:val="24"/>
              </w:rPr>
              <w:t>AZI1</w:t>
            </w:r>
            <w:r w:rsidRPr="00635511">
              <w:rPr>
                <w:rFonts w:ascii="Arial" w:eastAsia="Times New Roman" w:hAnsi="Arial" w:cs="Arial"/>
                <w:color w:val="000000"/>
                <w:kern w:val="24"/>
                <w:position w:val="5"/>
                <w:vertAlign w:val="superscript"/>
                <w:lang w:val="el-GR"/>
              </w:rPr>
              <w:t>Δ2-30</w:t>
            </w:r>
          </w:p>
        </w:tc>
        <w:tc>
          <w:tcPr>
            <w:tcW w:w="19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FD028A" w14:textId="77777777" w:rsidR="00635511" w:rsidRPr="00635511" w:rsidRDefault="00635511" w:rsidP="00635511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66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574845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-</w:t>
            </w:r>
            <w:r w:rsidRPr="00635511">
              <w:rPr>
                <w:rFonts w:ascii="Arial" w:eastAsia="Times New Roman" w:hAnsi="Arial" w:cs="Arial"/>
                <w:color w:val="000000"/>
                <w:kern w:val="24"/>
              </w:rPr>
              <w:t xml:space="preserve"> </w:t>
            </w:r>
            <w:r w:rsidRPr="00635511">
              <w:rPr>
                <w:rFonts w:ascii="Arial" w:eastAsia="Times New Roman" w:hAnsi="Arial" w:cs="Arial"/>
                <w:color w:val="000000"/>
                <w:kern w:val="24"/>
              </w:rPr>
              <w:br/>
              <w:t>(+ contact points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66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7C3444" w14:textId="77777777" w:rsidR="00635511" w:rsidRPr="00635511" w:rsidRDefault="00635511" w:rsidP="00635511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63551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+</w:t>
            </w:r>
          </w:p>
        </w:tc>
      </w:tr>
    </w:tbl>
    <w:p w14:paraId="55798447" w14:textId="3526A084" w:rsidR="00CD4B9C" w:rsidRPr="00CD4B9C" w:rsidRDefault="00CD4B9C" w:rsidP="00CD4B9C">
      <w:pPr>
        <w:spacing w:before="120" w:after="0" w:line="36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(++), (+), (+/-), (-): indicate </w:t>
      </w:r>
      <w:r w:rsidRPr="00CD4B9C">
        <w:rPr>
          <w:rFonts w:ascii="Arial" w:eastAsia="Times New Roman" w:hAnsi="Arial" w:cs="Arial"/>
        </w:rPr>
        <w:t>level of plastids association for each construct.</w:t>
      </w:r>
    </w:p>
    <w:p w14:paraId="4824092B" w14:textId="77777777" w:rsidR="005726BD" w:rsidRDefault="005726BD" w:rsidP="00CD4B9C">
      <w:pPr>
        <w:spacing w:after="0" w:line="360" w:lineRule="auto"/>
      </w:pPr>
    </w:p>
    <w:sectPr w:rsidR="005726BD" w:rsidSect="00635511">
      <w:pgSz w:w="12240" w:h="15840"/>
      <w:pgMar w:top="1440" w:right="3026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9FF"/>
    <w:rsid w:val="00003C9E"/>
    <w:rsid w:val="00267797"/>
    <w:rsid w:val="002F71FA"/>
    <w:rsid w:val="00351160"/>
    <w:rsid w:val="0045032F"/>
    <w:rsid w:val="005726BD"/>
    <w:rsid w:val="00635511"/>
    <w:rsid w:val="006C07EA"/>
    <w:rsid w:val="006E29FF"/>
    <w:rsid w:val="00723291"/>
    <w:rsid w:val="00CD4B9C"/>
    <w:rsid w:val="00F47E8E"/>
    <w:rsid w:val="00F96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CE35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55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51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55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5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27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62</Characters>
  <Application>Microsoft Macintosh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ás cecchini</dc:creator>
  <cp:keywords/>
  <dc:description/>
  <cp:lastModifiedBy>Jean Greenberg</cp:lastModifiedBy>
  <cp:revision>2</cp:revision>
  <dcterms:created xsi:type="dcterms:W3CDTF">2020-10-21T15:54:00Z</dcterms:created>
  <dcterms:modified xsi:type="dcterms:W3CDTF">2020-10-21T15:54:00Z</dcterms:modified>
</cp:coreProperties>
</file>